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54" w:type="dxa"/>
        <w:jc w:val="left"/>
        <w:tblInd w:w="-871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930"/>
        <w:gridCol w:w="1080"/>
        <w:gridCol w:w="900"/>
        <w:gridCol w:w="744"/>
        <w:gridCol w:w="4116"/>
        <w:gridCol w:w="1080"/>
        <w:gridCol w:w="1104"/>
      </w:tblGrid>
      <w:tr>
        <w:trPr>
          <w:trHeight w:val="377" w:hRule="atLeast"/>
        </w:trPr>
        <w:tc>
          <w:tcPr>
            <w:tcW w:w="995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Response prediction genes with expression ratios</w:t>
            </w:r>
          </w:p>
        </w:tc>
      </w:tr>
      <w:tr>
        <w:trPr>
          <w:trHeight w:val="377" w:hRule="atLeast"/>
        </w:trPr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bank access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Unigene Cluster ID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Support</w:t>
            </w:r>
          </w:p>
        </w:tc>
        <w:tc>
          <w:tcPr>
            <w:tcW w:w="4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good.by.poor</w:t>
            </w:r>
          </w:p>
        </w:tc>
      </w:tr>
      <w:tr>
        <w:trPr>
          <w:trHeight w:val="216" w:hRule="atLeast"/>
        </w:trPr>
        <w:tc>
          <w:tcPr>
            <w:tcW w:w="9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High %t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1247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31856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-myc downstream regulated gen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DRG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75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09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369430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eptidylglycine alpha-amidating monooxygen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AM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0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57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8961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e-B-cell colony enhancing fac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BEF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4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X9775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683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as homolog gene family, member 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RHE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3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F0642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6639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ntersectin 1 (SH3 domain protein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TSN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38</w:t>
            </w:r>
          </w:p>
        </w:tc>
      </w:tr>
      <w:tr>
        <w:trPr>
          <w:trHeight w:val="377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6491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9076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otassium intermediate/small conductance calcium-activated channel, subfamily 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KCNN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90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18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4237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ysteine dioxygenase, type I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O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71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B2094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52003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LA-B associated transcript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BAT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6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M7040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7218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ADH dehydrogenase (ubiquinone) Fe-S protein 5, 15kDa (NADH-coenzyme Q reductase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NDUFS5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7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21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9695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epatic leukemia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LF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99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 xml:space="preserve">Low %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37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53440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cariotic translation initiation factor 3, subunit 8, 110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IF3S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94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K0250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1428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9 antigen (p24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9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06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647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4422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inc finger protein 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NF14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0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56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53343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 elongation factor B (SIII), polypeptide 1 (15kDa, elongin C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CEB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3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F131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439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peroxide dismutase 1, soluble (amyotrophic lateral sclerosis 1 (adult)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D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5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64064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7969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plicing factor, arginine/serine-rich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FRS1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50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3567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5617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teasome (prosome, macropain) 26S subunit, ATPase,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SMC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91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102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7524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DP-ribosylation factor-like 6 interacting protei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RL6IP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2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R7495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1547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eplication factor C (activator 1) 3, 38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FC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7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436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6108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dherin 1, type 1, E-cadherin (epithelia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H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46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M56407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8375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mall nuclear ribonucleoprotein polypeptides B and 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NRPB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49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R93367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359289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ranscription factor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TCF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9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0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3171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Dihydrolipoamide dehydrogen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LD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48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32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269777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tein phosphatase 1, regulatory (inhibitor) subunit 12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PP1R12B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3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64830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39678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lute carrier family 9 (sodium/hydrogen exchanger), isoform 3 regulat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LC9A3R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4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438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285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AMP responsive element binding protein-like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REBL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34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51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21177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eckpoint suppressor 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HES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49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AB2092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513288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inc finger protein 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NF200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38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  <w:t>mid 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01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3171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 xml:space="preserve">Dihydrolipoamide dehydrogenase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LD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54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6474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4422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inc finger protein 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ZNF146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56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15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51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nsulin-like growth factor binding protein 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IGFBP4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74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R74956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1547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eplication factor C (activator 1) 3, 38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FC3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1.07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X6478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209983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athmin 1/oncoprotein 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TMN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75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37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53440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ucariotic translation initiation factor 3, subunit 8, 110kD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EIF3S8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77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17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464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47 antigen (Rh-related antigen, integrin-associated signal transducer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4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78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126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78996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roliferating cell nuclear antig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PCNA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1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F13165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43914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uperoxide dismutase 1, soluble (amyotrophic lateral sclerosis 1 (adult)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SOD1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8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094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251871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P synthas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PS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59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056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40114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E1-silencing transcription facto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REST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0.66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NM_0147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77695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iscs, large homolog 7 (Drosophila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DLG7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3</w:t>
            </w:r>
          </w:p>
        </w:tc>
      </w:tr>
      <w:tr>
        <w:trPr>
          <w:trHeight w:val="216" w:hRule="atLeast"/>
        </w:trPr>
        <w:tc>
          <w:tcPr>
            <w:tcW w:w="93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CR9337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334562</w:t>
            </w:r>
          </w:p>
        </w:tc>
        <w:tc>
          <w:tcPr>
            <w:tcW w:w="74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ell division cycle 2, G1 to S and G2 to 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DC2</w:t>
            </w:r>
          </w:p>
        </w:tc>
        <w:tc>
          <w:tcPr>
            <w:tcW w:w="1104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89</w:t>
            </w:r>
          </w:p>
        </w:tc>
      </w:tr>
      <w:tr>
        <w:trPr>
          <w:trHeight w:val="216" w:hRule="atLeast"/>
        </w:trPr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20"/>
                <w:lang w:val="en-US"/>
              </w:rPr>
              <w:t>BC04100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Hs.114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ilms tumor 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WT1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-0.62</w:t>
            </w:r>
          </w:p>
        </w:tc>
      </w:tr>
    </w:tbl>
    <w:p>
      <w:pPr>
        <w:pStyle w:val="Normal"/>
        <w:rPr/>
      </w:pPr>
      <w:r>
        <w:rPr/>
        <w:t>For each subgroup, the genes listed are those used when the error rate of prediction was minimal (</w:t>
      </w:r>
      <w:r>
        <w:rPr>
          <w:b/>
        </w:rPr>
        <w:t>see Table 3)</w:t>
      </w:r>
      <w:r>
        <w:rPr/>
        <w:t>. The expression data given relates to mean Log</w:t>
      </w:r>
      <w:r>
        <w:rPr>
          <w:vertAlign w:val="subscript"/>
        </w:rPr>
        <w:t>2</w:t>
      </w:r>
      <w:r>
        <w:rPr/>
        <w:t xml:space="preserve"> expression ratio for good/poor respond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240" w:after="240"/>
      <w:ind w:left="862" w:hanging="862"/>
      <w:outlineLvl w:val="3"/>
    </w:pPr>
    <w:rPr>
      <w:rFonts w:ascii="Arial" w:hAnsi="Arial" w:cs="Arial"/>
      <w:b/>
      <w:bCs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360" w:before="240" w:after="60"/>
      <w:outlineLvl w:val="4"/>
    </w:pPr>
    <w:rPr>
      <w:rFonts w:ascii="Arial" w:hAnsi="Arial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360" w:before="240" w:after="60"/>
      <w:outlineLvl w:val="5"/>
    </w:pPr>
    <w:rPr>
      <w:rFonts w:ascii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360"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360" w:before="240" w:after="60"/>
      <w:outlineLvl w:val="7"/>
    </w:pPr>
    <w:rPr>
      <w:rFonts w:ascii="Arial" w:hAnsi="Arial" w:cs="Arial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360" w:before="240" w:after="60"/>
      <w:outlineLvl w:val="8"/>
    </w:pPr>
    <w:rPr>
      <w:rFonts w:ascii="Arial" w:hAnsi="Arial" w:cs="Arial"/>
      <w:sz w:val="22"/>
      <w:szCs w:val="22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>
      <w:b w:val="false"/>
      <w:i w:val="false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1z2">
    <w:name w:val="WW8Num21z2"/>
    <w:qFormat/>
    <w:rPr>
      <w:rFonts w:ascii="Arial" w:hAnsi="Arial" w:cs="Arial"/>
      <w:sz w:val="24"/>
    </w:rPr>
  </w:style>
  <w:style w:type="character" w:styleId="WW8Num23z0">
    <w:name w:val="WW8Num23z0"/>
    <w:qFormat/>
    <w:rPr>
      <w:rFonts w:ascii="Times New Roman" w:hAnsi="Times New Roman" w:eastAsia="Times New Roman" w:cs="Times New Roman"/>
      <w:b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  <w:i w:val="false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 w:before="0" w:after="12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9T17:21:00Z</dcterms:created>
  <dc:creator>  </dc:creator>
  <dc:description/>
  <dc:language>en-US</dc:language>
  <cp:lastModifiedBy>cs042</cp:lastModifiedBy>
  <dcterms:modified xsi:type="dcterms:W3CDTF">2006-06-09T17:21:00Z</dcterms:modified>
  <cp:revision>2</cp:revision>
  <dc:subject/>
  <dc:title>Table S3: Response prediction genes with expression ratios</dc:title>
</cp:coreProperties>
</file>